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6DE" w:rsidRPr="00024626" w:rsidRDefault="001236DE" w:rsidP="001236DE">
      <w:pPr>
        <w:spacing w:after="0" w:line="480" w:lineRule="auto"/>
        <w:ind w:left="720" w:hanging="720"/>
        <w:rPr>
          <w:rFonts w:ascii="Arial" w:hAnsi="Arial" w:cs="Arial"/>
        </w:rPr>
      </w:pPr>
      <w:r w:rsidRPr="00EB18C7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  <w:r w:rsidRPr="00EB18C7">
        <w:rPr>
          <w:rFonts w:ascii="Arial" w:hAnsi="Arial" w:cs="Arial"/>
          <w:b/>
        </w:rPr>
        <w:t xml:space="preserve"> Elementary statistics </w:t>
      </w:r>
      <w:r>
        <w:rPr>
          <w:rFonts w:ascii="Arial" w:hAnsi="Arial" w:cs="Arial"/>
          <w:b/>
        </w:rPr>
        <w:t xml:space="preserve">of growth and excretion </w:t>
      </w:r>
      <w:r w:rsidRPr="00EB18C7">
        <w:rPr>
          <w:rFonts w:ascii="Arial" w:hAnsi="Arial" w:cs="Arial"/>
          <w:b/>
        </w:rPr>
        <w:t>in F2</w:t>
      </w:r>
      <w:r>
        <w:rPr>
          <w:rFonts w:ascii="Arial" w:hAnsi="Arial" w:cs="Arial"/>
          <w:b/>
        </w:rPr>
        <w:t xml:space="preserve"> birds</w:t>
      </w:r>
    </w:p>
    <w:p w:rsidR="001236DE" w:rsidRPr="00EB18C7" w:rsidRDefault="001236DE" w:rsidP="001236D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765"/>
        <w:gridCol w:w="1276"/>
        <w:gridCol w:w="850"/>
        <w:gridCol w:w="851"/>
        <w:gridCol w:w="1276"/>
      </w:tblGrid>
      <w:tr w:rsidR="001236DE" w:rsidRPr="00EB18C7" w:rsidTr="00FC32B1">
        <w:trPr>
          <w:jc w:val="center"/>
        </w:trPr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1236DE" w:rsidRPr="00EB18C7" w:rsidRDefault="001236DE" w:rsidP="00FC32B1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Trait</w:t>
            </w:r>
            <w:r w:rsidRPr="00831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 (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236DE" w:rsidRPr="00EB18C7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236DE" w:rsidRPr="00EB18C7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36DE" w:rsidRPr="00EB18C7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18C7">
              <w:rPr>
                <w:rFonts w:ascii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vMerge w:val="restart"/>
            <w:tcBorders>
              <w:top w:val="single" w:sz="4" w:space="0" w:color="auto"/>
              <w:bottom w:val="nil"/>
            </w:tcBorders>
          </w:tcPr>
          <w:p w:rsidR="001236DE" w:rsidRPr="00EB18C7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weight (g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8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vMerge/>
            <w:tcBorders>
              <w:top w:val="nil"/>
            </w:tcBorders>
          </w:tcPr>
          <w:p w:rsidR="001236DE" w:rsidRPr="00EB18C7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7</w:t>
            </w:r>
          </w:p>
        </w:tc>
        <w:tc>
          <w:tcPr>
            <w:tcW w:w="851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.0</w:t>
            </w:r>
          </w:p>
        </w:tc>
        <w:tc>
          <w:tcPr>
            <w:tcW w:w="1276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vMerge/>
          </w:tcPr>
          <w:p w:rsidR="001236DE" w:rsidRPr="00EB18C7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.1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vMerge/>
          </w:tcPr>
          <w:p w:rsidR="001236DE" w:rsidRPr="00EB18C7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.3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vMerge/>
          </w:tcPr>
          <w:p w:rsidR="001236DE" w:rsidRPr="00EB18C7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.0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9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7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 (g)</w:t>
            </w:r>
          </w:p>
        </w:tc>
        <w:tc>
          <w:tcPr>
            <w:tcW w:w="1276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851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5</w:t>
            </w:r>
          </w:p>
        </w:tc>
        <w:tc>
          <w:tcPr>
            <w:tcW w:w="1276" w:type="dxa"/>
            <w:tcBorders>
              <w:top w:val="nil"/>
            </w:tcBorders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W (g)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7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</w:tcPr>
          <w:p w:rsidR="001236DE" w:rsidRPr="00702B60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W/FI (g.g</w:t>
            </w:r>
            <w:r w:rsidRPr="00702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03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4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W/FI (g.g</w:t>
            </w:r>
            <w:r w:rsidRPr="00702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1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C (%)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02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</w:tr>
      <w:tr w:rsidR="001236DE" w:rsidRPr="00EB18C7" w:rsidTr="00FC32B1">
        <w:trPr>
          <w:jc w:val="center"/>
        </w:trPr>
        <w:tc>
          <w:tcPr>
            <w:tcW w:w="1765" w:type="dxa"/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P (g.g</w:t>
            </w:r>
            <w:r w:rsidRPr="00702B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20</w:t>
            </w:r>
          </w:p>
        </w:tc>
        <w:tc>
          <w:tcPr>
            <w:tcW w:w="850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851" w:type="dxa"/>
          </w:tcPr>
          <w:p w:rsidR="001236DE" w:rsidRDefault="001236DE" w:rsidP="00FC32B1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01</w:t>
            </w:r>
          </w:p>
        </w:tc>
        <w:tc>
          <w:tcPr>
            <w:tcW w:w="1276" w:type="dxa"/>
          </w:tcPr>
          <w:p w:rsidR="001236DE" w:rsidRDefault="001236DE" w:rsidP="00FC32B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5</w:t>
            </w:r>
          </w:p>
        </w:tc>
      </w:tr>
    </w:tbl>
    <w:p w:rsidR="001236DE" w:rsidRDefault="001236DE" w:rsidP="001236DE">
      <w:pPr>
        <w:spacing w:after="0" w:line="480" w:lineRule="auto"/>
      </w:pPr>
      <w:r w:rsidRPr="000246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46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HE: pH of excreta; FEW (DEW): fresh (dry) excreta weight between 17 and 20 d; FEW/FI (DEW/FI): ratio of fresh (dry) excreta weight between 17 and 20 d to feed intake between 17 and 20 d; WC: water content of excreta between 17 and 20 d; N/P: nitrogen to phosphorus ratio in excreta between 17 and 20 d</w:t>
      </w:r>
      <w:bookmarkStart w:id="0" w:name="_GoBack"/>
      <w:bookmarkEnd w:id="0"/>
    </w:p>
    <w:p w:rsidR="001236DE" w:rsidRDefault="001236DE" w:rsidP="001236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236DE" w:rsidRDefault="001236DE" w:rsidP="001236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A6AE8" w:rsidRDefault="005A6AE8"/>
    <w:sectPr w:rsidR="005A6A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6DE"/>
    <w:rsid w:val="001236DE"/>
    <w:rsid w:val="005A6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F6EEE39-3BCD-48F2-9901-C754A0F43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36DE"/>
    <w:pPr>
      <w:autoSpaceDE w:val="0"/>
      <w:autoSpaceDN w:val="0"/>
      <w:spacing w:after="200" w:line="276" w:lineRule="auto"/>
    </w:pPr>
    <w:rPr>
      <w:rFonts w:ascii="Calibri" w:eastAsia="Times New Roman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6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rasteau</dc:creator>
  <cp:keywords/>
  <dc:description/>
  <cp:lastModifiedBy>sgrasteau</cp:lastModifiedBy>
  <cp:revision>1</cp:revision>
  <dcterms:created xsi:type="dcterms:W3CDTF">2015-07-17T09:23:00Z</dcterms:created>
  <dcterms:modified xsi:type="dcterms:W3CDTF">2015-07-17T09:26:00Z</dcterms:modified>
</cp:coreProperties>
</file>